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23AE" w:rsidRPr="008D6290" w:rsidRDefault="008D6290" w:rsidP="008D62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6290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Figure 1 supplementary: </w:t>
      </w:r>
      <w: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Association between appropriate ICD therapy delivered for VT/VF and </w:t>
      </w:r>
      <w:r w:rsidRPr="008D6290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the BMI level</w:t>
      </w:r>
      <w: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. </w:t>
      </w:r>
    </w:p>
    <w:p w:rsidR="008D6290" w:rsidRDefault="008D6290"/>
    <w:p w:rsidR="008D6290" w:rsidRDefault="008D6290"/>
    <w:p w:rsidR="008D6290" w:rsidRDefault="008D6290">
      <w:r w:rsidRPr="003137AB">
        <w:rPr>
          <w:noProof/>
        </w:rPr>
        <w:drawing>
          <wp:inline distT="0" distB="0" distL="0" distR="0">
            <wp:extent cx="5939943" cy="3972154"/>
            <wp:effectExtent l="19050" t="0" r="3657" b="0"/>
            <wp:docPr id="2" name="Picture 1" descr="C:\Users\barbara.szepietowska\AppData\Local\Microsoft\Windows\Temporary Internet Files\Content.Outlook\QAOWGX3A\SplinePlot_Bar_ICD_LBB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arbara.szepietowska\AppData\Local\Microsoft\Windows\Temporary Internet Files\Content.Outlook\QAOWGX3A\SplinePlot_Bar_ICD_LBBB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74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8D6290" w:rsidSect="006C75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C6F13" w:rsidRDefault="00AC6F13" w:rsidP="008D6290">
      <w:r>
        <w:separator/>
      </w:r>
    </w:p>
  </w:endnote>
  <w:endnote w:type="continuationSeparator" w:id="1">
    <w:p w:rsidR="00AC6F13" w:rsidRDefault="00AC6F13" w:rsidP="008D62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C6F13" w:rsidRDefault="00AC6F13" w:rsidP="008D6290">
      <w:r>
        <w:separator/>
      </w:r>
    </w:p>
  </w:footnote>
  <w:footnote w:type="continuationSeparator" w:id="1">
    <w:p w:rsidR="00AC6F13" w:rsidRDefault="00AC6F13" w:rsidP="008D629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3137AB"/>
    <w:rsid w:val="001E5FAD"/>
    <w:rsid w:val="00235135"/>
    <w:rsid w:val="003137AB"/>
    <w:rsid w:val="0038611A"/>
    <w:rsid w:val="00447682"/>
    <w:rsid w:val="00511450"/>
    <w:rsid w:val="006C75C5"/>
    <w:rsid w:val="008D6290"/>
    <w:rsid w:val="00AC6F13"/>
    <w:rsid w:val="00DF400F"/>
    <w:rsid w:val="00E24D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5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37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7A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8D629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D6290"/>
  </w:style>
  <w:style w:type="paragraph" w:styleId="Footer">
    <w:name w:val="footer"/>
    <w:basedOn w:val="Normal"/>
    <w:link w:val="FooterChar"/>
    <w:uiPriority w:val="99"/>
    <w:semiHidden/>
    <w:unhideWhenUsed/>
    <w:rsid w:val="008D629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D629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</Words>
  <Characters>97</Characters>
  <Application>Microsoft Office Word</Application>
  <DocSecurity>0</DocSecurity>
  <Lines>1</Lines>
  <Paragraphs>1</Paragraphs>
  <ScaleCrop>false</ScaleCrop>
  <Company>URMC</Company>
  <LinksUpToDate>false</LinksUpToDate>
  <CharactersWithSpaces>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.szepietowska</dc:creator>
  <cp:lastModifiedBy>barbara.szepietowska</cp:lastModifiedBy>
  <cp:revision>2</cp:revision>
  <dcterms:created xsi:type="dcterms:W3CDTF">2016-05-17T20:07:00Z</dcterms:created>
  <dcterms:modified xsi:type="dcterms:W3CDTF">2016-05-19T19:14:00Z</dcterms:modified>
</cp:coreProperties>
</file>